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2329B" w14:textId="28063B1A" w:rsidR="00BB79B9" w:rsidRPr="00ED6BBA" w:rsidRDefault="0000000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OLE_LINK2"/>
      <w:r w:rsidRPr="00ED6B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</w:t>
      </w:r>
      <w:bookmarkEnd w:id="0"/>
      <w:r w:rsidRPr="00ED6B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2. </w:t>
      </w:r>
      <w:bookmarkStart w:id="1" w:name="OLE_LINK3"/>
      <w:r w:rsidR="0001236E" w:rsidRPr="00ED6B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T-qPCR results</w:t>
      </w:r>
    </w:p>
    <w:bookmarkEnd w:id="1"/>
    <w:p w14:paraId="1AB46628" w14:textId="3A66BEDD" w:rsidR="00BB79B9" w:rsidRPr="00ED6BBA" w:rsidRDefault="00A32936">
      <w:pPr>
        <w:jc w:val="both"/>
        <w:rPr>
          <w:rStyle w:val="tgt1"/>
          <w:rFonts w:ascii="Times New Roman" w:eastAsia="宋体" w:hAnsi="Times New Roman" w:cs="Times New Roman"/>
          <w:color w:val="101214"/>
          <w:sz w:val="24"/>
          <w:szCs w:val="24"/>
          <w:lang w:eastAsia="zh-CN"/>
        </w:rPr>
      </w:pPr>
      <w:r w:rsidRPr="00ED6BBA">
        <w:rPr>
          <w:rStyle w:val="tgt1"/>
          <w:rFonts w:ascii="Times New Roman" w:eastAsia="宋体" w:hAnsi="Times New Roman" w:cs="Times New Roman"/>
          <w:color w:val="101214"/>
          <w:sz w:val="24"/>
          <w:szCs w:val="24"/>
          <w:lang w:eastAsia="zh-CN"/>
        </w:rPr>
        <w:t>RT-qPCR results of seven target genes</w:t>
      </w:r>
    </w:p>
    <w:tbl>
      <w:tblPr>
        <w:tblpPr w:leftFromText="180" w:rightFromText="180" w:vertAnchor="text" w:horzAnchor="page" w:tblpX="913" w:tblpY="382"/>
        <w:tblW w:w="10068" w:type="dxa"/>
        <w:tblLook w:val="04A0" w:firstRow="1" w:lastRow="0" w:firstColumn="1" w:lastColumn="0" w:noHBand="0" w:noVBand="1"/>
      </w:tblPr>
      <w:tblGrid>
        <w:gridCol w:w="1070"/>
        <w:gridCol w:w="949"/>
        <w:gridCol w:w="963"/>
        <w:gridCol w:w="1294"/>
        <w:gridCol w:w="1389"/>
        <w:gridCol w:w="1489"/>
        <w:gridCol w:w="777"/>
        <w:gridCol w:w="1009"/>
        <w:gridCol w:w="1128"/>
      </w:tblGrid>
      <w:tr w:rsidR="00BD46FE" w:rsidRPr="00ED6BBA" w14:paraId="0A56D60D" w14:textId="77777777" w:rsidTr="00BD46FE">
        <w:trPr>
          <w:trHeight w:val="75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4E3A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Targe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FBE3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EDC3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ontrol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1175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Express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7125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Expression SEM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88C2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orrected Expression SEM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5F07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Mean </w:t>
            </w:r>
            <w:proofErr w:type="spellStart"/>
            <w:r w:rsidRPr="00ED6BBA">
              <w:rPr>
                <w:rFonts w:ascii="Times New Roman" w:eastAsia="宋体" w:hAnsi="Times New Roman" w:cs="Times New Roman"/>
                <w:lang w:eastAsia="zh-CN"/>
              </w:rPr>
              <w:t>Cq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869B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 w:rsidRPr="00ED6BBA">
              <w:rPr>
                <w:rFonts w:ascii="Times New Roman" w:eastAsia="宋体" w:hAnsi="Times New Roman" w:cs="Times New Roman"/>
                <w:lang w:eastAsia="zh-CN"/>
              </w:rPr>
              <w:t>Cq</w:t>
            </w:r>
            <w:proofErr w:type="spellEnd"/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 SEM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B3E9" w14:textId="77777777" w:rsidR="009B1A56" w:rsidRPr="00ED6BBA" w:rsidRDefault="009B1A56" w:rsidP="009B1A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P-Value</w:t>
            </w:r>
          </w:p>
        </w:tc>
      </w:tr>
      <w:tr w:rsidR="009B1A56" w:rsidRPr="00ED6BBA" w14:paraId="6A2F6593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737C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AV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2FD2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B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419D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F1F6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3.9873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579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7840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F595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784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1CE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9.3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F0EF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77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D5F1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17241</w:t>
            </w:r>
          </w:p>
        </w:tc>
      </w:tr>
      <w:tr w:rsidR="009B1A56" w:rsidRPr="00ED6BBA" w14:paraId="697E7568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AF50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AV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7404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D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A322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157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00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107C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44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481B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4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EC3A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8.4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64A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308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56F9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9B1A56" w:rsidRPr="00ED6BBA" w14:paraId="43238243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06A6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TG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EF6A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B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7891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4251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850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1025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1163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1284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116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18D7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7.3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9D24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9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27EC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01326</w:t>
            </w:r>
          </w:p>
        </w:tc>
      </w:tr>
      <w:tr w:rsidR="009B1A56" w:rsidRPr="00ED6BBA" w14:paraId="132A7F91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22F9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TG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941B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D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ADFE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CF7A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00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4BDF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837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679B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83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649F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5.3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1442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83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026A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9B1A56" w:rsidRPr="00ED6BBA" w14:paraId="40E8142C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9618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YR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0E4E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B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9C48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36BE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8648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06E5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782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39F0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78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6F41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8.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B387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14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349C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00030</w:t>
            </w:r>
          </w:p>
        </w:tc>
      </w:tr>
      <w:tr w:rsidR="009B1A56" w:rsidRPr="00ED6BBA" w14:paraId="3C75E3EE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AB1C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YR6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23D2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D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F02D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D3BA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00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5744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710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BD9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71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4DA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6.5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ECE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53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AEC7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9B1A56" w:rsidRPr="00ED6BBA" w14:paraId="4DA3A914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00EC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EGR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20F3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B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BB21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CB51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9.8143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8C3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4190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C145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419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6E5A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30.0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36F4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00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1AAF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03775</w:t>
            </w:r>
          </w:p>
        </w:tc>
      </w:tr>
      <w:tr w:rsidR="009B1A56" w:rsidRPr="00ED6BBA" w14:paraId="773EC414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47B3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EGR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52EE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D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3115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A414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00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8EFA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119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BC1B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11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FC85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30.5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7AAA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92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D1BA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9B1A56" w:rsidRPr="00ED6BBA" w14:paraId="33E8ADB1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289B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FO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872C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B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53B0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6354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3.7710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4B0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6224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509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622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87A8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9.9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EBBB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308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4B82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08839</w:t>
            </w:r>
          </w:p>
        </w:tc>
      </w:tr>
      <w:tr w:rsidR="009B1A56" w:rsidRPr="00ED6BBA" w14:paraId="4D120B66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35B3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FO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B1B2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D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F72C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1E71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00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8527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62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1A8A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6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CCD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9.0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24FC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38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A433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9B1A56" w:rsidRPr="00ED6BBA" w14:paraId="7CA4B7D1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1DD9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ICAM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E6D9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B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E494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E220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4.2271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AFBC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551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6510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55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DF45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9.4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265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43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D45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00070</w:t>
            </w:r>
          </w:p>
        </w:tc>
      </w:tr>
      <w:tr w:rsidR="009B1A56" w:rsidRPr="00ED6BBA" w14:paraId="17B5975A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CA6F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ICAM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D852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D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8D04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BA60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00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F29B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87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F65C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68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D6E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8.6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2216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46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4D41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  <w:tr w:rsidR="009B1A56" w:rsidRPr="00ED6BBA" w14:paraId="1231419C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361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NR4A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761C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BQ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C9CB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3E60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4.7467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A33F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930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6E77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93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CF7B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29.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6C16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179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6FFE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001773</w:t>
            </w:r>
          </w:p>
        </w:tc>
      </w:tr>
      <w:tr w:rsidR="009B1A56" w:rsidRPr="00ED6BBA" w14:paraId="4418BF1A" w14:textId="77777777" w:rsidTr="00BD46FE">
        <w:trPr>
          <w:trHeight w:val="271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CB74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NR4A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C314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DB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E156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5883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1.000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833D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1892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9959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189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AB2C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30.5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8788" w14:textId="77777777" w:rsidR="009B1A56" w:rsidRPr="00ED6BBA" w:rsidRDefault="009B1A56" w:rsidP="009B1A56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>0.258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505D" w14:textId="77777777" w:rsidR="009B1A56" w:rsidRPr="00ED6BBA" w:rsidRDefault="009B1A56" w:rsidP="009B1A56">
            <w:pPr>
              <w:spacing w:after="0" w:line="24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ED6BBA">
              <w:rPr>
                <w:rFonts w:ascii="Times New Roman" w:eastAsia="宋体" w:hAnsi="Times New Roman" w:cs="Times New Roman"/>
                <w:lang w:eastAsia="zh-CN"/>
              </w:rPr>
              <w:t xml:space="preserve">　</w:t>
            </w:r>
          </w:p>
        </w:tc>
      </w:tr>
    </w:tbl>
    <w:p w14:paraId="12B4E853" w14:textId="4EE00738" w:rsidR="00EC2A47" w:rsidRPr="00ED6BBA" w:rsidRDefault="00EC2A47">
      <w:pPr>
        <w:jc w:val="both"/>
        <w:rPr>
          <w:rStyle w:val="tgt1"/>
          <w:rFonts w:ascii="Times New Roman" w:eastAsia="宋体" w:hAnsi="Times New Roman" w:cs="Times New Roman"/>
          <w:color w:val="101214"/>
          <w:sz w:val="24"/>
          <w:szCs w:val="24"/>
          <w:lang w:eastAsia="zh-CN"/>
        </w:rPr>
      </w:pPr>
    </w:p>
    <w:p w14:paraId="0381D673" w14:textId="77777777" w:rsidR="00EC2A47" w:rsidRPr="00ED6BBA" w:rsidRDefault="00EC2A47">
      <w:pPr>
        <w:jc w:val="both"/>
        <w:rPr>
          <w:rStyle w:val="tgt1"/>
          <w:rFonts w:ascii="Times New Roman" w:eastAsia="宋体" w:hAnsi="Times New Roman" w:cs="Times New Roman"/>
          <w:color w:val="101214"/>
          <w:sz w:val="24"/>
          <w:szCs w:val="24"/>
          <w:lang w:eastAsia="zh-CN"/>
        </w:rPr>
      </w:pPr>
    </w:p>
    <w:sectPr w:rsidR="00EC2A47" w:rsidRPr="00ED6BBA" w:rsidSect="009B1A56">
      <w:pgSz w:w="11906" w:h="16838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D74D1" w14:textId="77777777" w:rsidR="00C6203C" w:rsidRDefault="00C6203C">
      <w:pPr>
        <w:spacing w:line="240" w:lineRule="auto"/>
      </w:pPr>
      <w:r>
        <w:separator/>
      </w:r>
    </w:p>
  </w:endnote>
  <w:endnote w:type="continuationSeparator" w:id="0">
    <w:p w14:paraId="22BD0E4C" w14:textId="77777777" w:rsidR="00C6203C" w:rsidRDefault="00C620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F2C8F" w14:textId="77777777" w:rsidR="00C6203C" w:rsidRDefault="00C6203C">
      <w:pPr>
        <w:spacing w:after="0"/>
      </w:pPr>
      <w:r>
        <w:separator/>
      </w:r>
    </w:p>
  </w:footnote>
  <w:footnote w:type="continuationSeparator" w:id="0">
    <w:p w14:paraId="6FFDB59C" w14:textId="77777777" w:rsidR="00C6203C" w:rsidRDefault="00C620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tTAwMbI0MzAyNbBQ0lEKTi0uzszPAykwrAUAlG8vNCwAAAA="/>
    <w:docVar w:name="commondata" w:val="eyJoZGlkIjoiYjczMTY5NzdiZDg4NDY3YzdmYTRhN2FiNWVkMDg2N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945"/>
  </w:docVars>
  <w:rsids>
    <w:rsidRoot w:val="00F34F80"/>
    <w:rsid w:val="000048A1"/>
    <w:rsid w:val="00006060"/>
    <w:rsid w:val="0001236E"/>
    <w:rsid w:val="00021509"/>
    <w:rsid w:val="000308C1"/>
    <w:rsid w:val="00045F78"/>
    <w:rsid w:val="000472B5"/>
    <w:rsid w:val="000B785F"/>
    <w:rsid w:val="000C2384"/>
    <w:rsid w:val="001177BB"/>
    <w:rsid w:val="00141146"/>
    <w:rsid w:val="0017491A"/>
    <w:rsid w:val="00196F76"/>
    <w:rsid w:val="001C6782"/>
    <w:rsid w:val="001C71C7"/>
    <w:rsid w:val="001D258E"/>
    <w:rsid w:val="00212CDD"/>
    <w:rsid w:val="002A3235"/>
    <w:rsid w:val="002F6F5A"/>
    <w:rsid w:val="003300FE"/>
    <w:rsid w:val="00355FC1"/>
    <w:rsid w:val="003860CE"/>
    <w:rsid w:val="003C6B80"/>
    <w:rsid w:val="003E128B"/>
    <w:rsid w:val="003F64B8"/>
    <w:rsid w:val="0042541D"/>
    <w:rsid w:val="00427809"/>
    <w:rsid w:val="0045472D"/>
    <w:rsid w:val="00484F49"/>
    <w:rsid w:val="00496BFA"/>
    <w:rsid w:val="00496CBE"/>
    <w:rsid w:val="004C3488"/>
    <w:rsid w:val="00585895"/>
    <w:rsid w:val="00596A91"/>
    <w:rsid w:val="005C3461"/>
    <w:rsid w:val="005C346D"/>
    <w:rsid w:val="00607C53"/>
    <w:rsid w:val="006920B8"/>
    <w:rsid w:val="0069234D"/>
    <w:rsid w:val="006E727D"/>
    <w:rsid w:val="0070506F"/>
    <w:rsid w:val="00714AC5"/>
    <w:rsid w:val="00793AF5"/>
    <w:rsid w:val="007C3810"/>
    <w:rsid w:val="007D5DED"/>
    <w:rsid w:val="00883023"/>
    <w:rsid w:val="0089336E"/>
    <w:rsid w:val="00893A3B"/>
    <w:rsid w:val="00893F66"/>
    <w:rsid w:val="008F3D04"/>
    <w:rsid w:val="008F63DD"/>
    <w:rsid w:val="0094721C"/>
    <w:rsid w:val="00981EA5"/>
    <w:rsid w:val="009B1A56"/>
    <w:rsid w:val="009B6B5F"/>
    <w:rsid w:val="00A32936"/>
    <w:rsid w:val="00A50673"/>
    <w:rsid w:val="00A74F43"/>
    <w:rsid w:val="00A80F69"/>
    <w:rsid w:val="00A94DF0"/>
    <w:rsid w:val="00AA795F"/>
    <w:rsid w:val="00AE6F93"/>
    <w:rsid w:val="00AF6364"/>
    <w:rsid w:val="00B50F01"/>
    <w:rsid w:val="00B52959"/>
    <w:rsid w:val="00B537E3"/>
    <w:rsid w:val="00B66F04"/>
    <w:rsid w:val="00BB371B"/>
    <w:rsid w:val="00BB6D2F"/>
    <w:rsid w:val="00BB79B9"/>
    <w:rsid w:val="00BD46FE"/>
    <w:rsid w:val="00C01966"/>
    <w:rsid w:val="00C6203C"/>
    <w:rsid w:val="00CB6598"/>
    <w:rsid w:val="00CC6ADB"/>
    <w:rsid w:val="00D30E24"/>
    <w:rsid w:val="00D54A12"/>
    <w:rsid w:val="00DA3CA2"/>
    <w:rsid w:val="00DD0DB7"/>
    <w:rsid w:val="00DF4DA1"/>
    <w:rsid w:val="00E70797"/>
    <w:rsid w:val="00E806D2"/>
    <w:rsid w:val="00EC2A47"/>
    <w:rsid w:val="00ED6BBA"/>
    <w:rsid w:val="00EF540C"/>
    <w:rsid w:val="00F206EE"/>
    <w:rsid w:val="00F34F80"/>
    <w:rsid w:val="00FD0369"/>
    <w:rsid w:val="00FE7DAD"/>
    <w:rsid w:val="24B5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0A631"/>
  <w15:docId w15:val="{9D3D80DA-F20E-419B-90D5-E68042DB4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tgt">
    <w:name w:val="tgt"/>
    <w:basedOn w:val="a"/>
    <w:rsid w:val="00355FC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tgt1">
    <w:name w:val="tgt1"/>
    <w:basedOn w:val="a0"/>
    <w:rsid w:val="00355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6EAD1-1EA8-4EF6-B729-D93A13D40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keer, Srikanth</dc:creator>
  <cp:lastModifiedBy>L</cp:lastModifiedBy>
  <cp:revision>4</cp:revision>
  <dcterms:created xsi:type="dcterms:W3CDTF">2023-03-14T12:20:00Z</dcterms:created>
  <dcterms:modified xsi:type="dcterms:W3CDTF">2023-03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5D2F6200DAF44A5A96078AD8A236E21</vt:lpwstr>
  </property>
</Properties>
</file>